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579006" w14:textId="77777777" w:rsidR="003D0870" w:rsidRPr="006E5089" w:rsidRDefault="003D0870" w:rsidP="00AD6D67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329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</w:t>
      </w:r>
    </w:p>
    <w:p w14:paraId="4F3CF079" w14:textId="77777777" w:rsidR="003D0870" w:rsidRPr="00B329D7" w:rsidRDefault="003D0870" w:rsidP="00B329D7">
      <w:pPr>
        <w:pStyle w:val="EndNoteBibliography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Response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biomass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yield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yield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related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parametrs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6E5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329D7">
        <w:rPr>
          <w:rFonts w:ascii="Times New Roman" w:hAnsi="Times New Roman" w:cs="Times New Roman"/>
          <w:color w:val="000000" w:themeColor="text1"/>
          <w:sz w:val="24"/>
          <w:szCs w:val="24"/>
        </w:rPr>
        <w:t>nutrient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365"/>
        <w:gridCol w:w="2047"/>
        <w:gridCol w:w="1694"/>
        <w:gridCol w:w="1694"/>
        <w:gridCol w:w="1698"/>
      </w:tblGrid>
      <w:tr w:rsidR="003D0870" w:rsidRPr="003D0870" w14:paraId="6B46A7C8" w14:textId="77777777" w:rsidTr="00C659CB">
        <w:trPr>
          <w:trHeight w:val="225"/>
        </w:trPr>
        <w:tc>
          <w:tcPr>
            <w:tcW w:w="23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FE237EF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Treatments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8ADD4" w14:textId="77777777" w:rsidR="003D0870" w:rsidRPr="003D0870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By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kgha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18E56" w14:textId="77777777" w:rsidR="003D0870" w:rsidRPr="003D0870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Ph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cm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3E376E" w14:textId="77777777" w:rsidR="003D0870" w:rsidRPr="003D0870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P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cm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16E06" w14:textId="77777777" w:rsidR="003D0870" w:rsidRPr="003D0870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HI</w:t>
            </w:r>
          </w:p>
        </w:tc>
      </w:tr>
      <w:tr w:rsidR="003D0870" w:rsidRPr="003D0870" w14:paraId="4CD42155" w14:textId="77777777" w:rsidTr="00C659CB">
        <w:trPr>
          <w:trHeight w:val="225"/>
        </w:trPr>
        <w:tc>
          <w:tcPr>
            <w:tcW w:w="23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F8810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39093" w14:textId="77777777" w:rsidR="003D0870" w:rsidRPr="003D0870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Vertisols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E2B2B" w14:textId="77777777" w:rsidR="003D0870" w:rsidRPr="003D0870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B13AB" w14:textId="77777777" w:rsidR="003D0870" w:rsidRPr="003D0870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E7B7C" w14:textId="77777777" w:rsidR="003D0870" w:rsidRPr="003D0870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D0870" w:rsidRPr="003D0870" w14:paraId="7596F387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9931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213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536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925C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1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C875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638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6</w:t>
            </w:r>
          </w:p>
        </w:tc>
      </w:tr>
      <w:tr w:rsidR="003D0870" w:rsidRPr="003D0870" w14:paraId="02DA4D64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834B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BAD2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50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FDAE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1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CB8F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480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6</w:t>
            </w:r>
          </w:p>
        </w:tc>
      </w:tr>
      <w:tr w:rsidR="003D0870" w:rsidRPr="003D0870" w14:paraId="7287554F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B578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82A7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533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2B22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0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64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295A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6</w:t>
            </w:r>
          </w:p>
        </w:tc>
      </w:tr>
      <w:tr w:rsidR="003D0870" w:rsidRPr="003D0870" w14:paraId="087D7809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9C07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9AC6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513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CCB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992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E39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6</w:t>
            </w:r>
          </w:p>
        </w:tc>
      </w:tr>
      <w:tr w:rsidR="003D0870" w:rsidRPr="003D0870" w14:paraId="5BF74BB8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B740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051D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545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14D5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0D69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73C6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5</w:t>
            </w:r>
          </w:p>
        </w:tc>
      </w:tr>
      <w:tr w:rsidR="003D0870" w:rsidRPr="003D0870" w14:paraId="38901552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B50D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7A15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482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409C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75D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AB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5</w:t>
            </w:r>
          </w:p>
        </w:tc>
      </w:tr>
      <w:tr w:rsidR="003D0870" w:rsidRPr="003D0870" w14:paraId="1514A54E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CFA5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RNP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327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541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A36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E88E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486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5</w:t>
            </w:r>
          </w:p>
        </w:tc>
      </w:tr>
      <w:tr w:rsidR="003D0870" w:rsidRPr="003D0870" w14:paraId="1A444035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62BF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NF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292D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1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A3D9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A973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704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8</w:t>
            </w:r>
          </w:p>
        </w:tc>
      </w:tr>
      <w:tr w:rsidR="003D0870" w:rsidRPr="003D0870" w14:paraId="49D58088" w14:textId="77777777" w:rsidTr="00B329D7">
        <w:trPr>
          <w:trHeight w:val="217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FD3B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RNP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A15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530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4F2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D8F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6206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5</w:t>
            </w:r>
          </w:p>
        </w:tc>
      </w:tr>
      <w:tr w:rsidR="003D0870" w:rsidRPr="003D0870" w14:paraId="51BF3ECB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C118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778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51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57CF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7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8BB9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04DC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1</w:t>
            </w:r>
          </w:p>
        </w:tc>
      </w:tr>
      <w:tr w:rsidR="003D0870" w:rsidRPr="003D0870" w14:paraId="7BF479EC" w14:textId="77777777" w:rsidTr="00B329D7">
        <w:trPr>
          <w:trHeight w:val="130"/>
        </w:trPr>
        <w:tc>
          <w:tcPr>
            <w:tcW w:w="236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C78A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LSD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05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D227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892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CD8D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5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A94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703C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2</w:t>
            </w:r>
          </w:p>
        </w:tc>
      </w:tr>
      <w:tr w:rsidR="003D0870" w:rsidRPr="003D0870" w14:paraId="5EAF828B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418D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CV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0F0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6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C49F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7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F50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9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211E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8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5</w:t>
            </w:r>
          </w:p>
        </w:tc>
      </w:tr>
      <w:tr w:rsidR="003D0870" w:rsidRPr="003D0870" w14:paraId="52AC16F9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FF813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CA1C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5089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5370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5089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BFDC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5089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4266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5089">
              <w:rPr>
                <w:rFonts w:ascii="Times New Roman" w:eastAsia="Times New Roman" w:hAnsi="Times New Roman"/>
              </w:rPr>
              <w:t>***</w:t>
            </w:r>
          </w:p>
        </w:tc>
      </w:tr>
      <w:tr w:rsidR="003D0870" w:rsidRPr="003D0870" w14:paraId="506CA050" w14:textId="77777777" w:rsidTr="00B329D7">
        <w:trPr>
          <w:trHeight w:val="188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A3915" w14:textId="77777777" w:rsidR="003D0870" w:rsidRPr="003D0870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Nitisols</w:t>
            </w:r>
          </w:p>
        </w:tc>
      </w:tr>
      <w:tr w:rsidR="003D0870" w:rsidRPr="003D0870" w14:paraId="669C3E6A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F40D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28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95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3B66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9E69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DA44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8</w:t>
            </w:r>
          </w:p>
        </w:tc>
      </w:tr>
      <w:tr w:rsidR="003D0870" w:rsidRPr="003D0870" w14:paraId="5F83A5AE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4EF0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C46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90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D763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B167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E5A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9</w:t>
            </w:r>
          </w:p>
        </w:tc>
      </w:tr>
      <w:tr w:rsidR="003D0870" w:rsidRPr="003D0870" w14:paraId="0453E986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ECE2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90CB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85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6470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C200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6560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9</w:t>
            </w:r>
          </w:p>
        </w:tc>
      </w:tr>
      <w:tr w:rsidR="003D0870" w:rsidRPr="003D0870" w14:paraId="326AB2AE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5E66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2AF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75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CD2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9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570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D42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9</w:t>
            </w:r>
          </w:p>
        </w:tc>
      </w:tr>
      <w:tr w:rsidR="003D0870" w:rsidRPr="003D0870" w14:paraId="43BF57AE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9BFF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6DB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9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0BDC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043C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61D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8</w:t>
            </w:r>
          </w:p>
        </w:tc>
      </w:tr>
      <w:tr w:rsidR="003D0870" w:rsidRPr="003D0870" w14:paraId="4DFC602B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965D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33B2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5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F932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9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E295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BCB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8</w:t>
            </w:r>
          </w:p>
        </w:tc>
      </w:tr>
      <w:tr w:rsidR="003D0870" w:rsidRPr="003D0870" w14:paraId="124BE39D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3F04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RNP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5DC8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94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FFD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09FA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9715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8</w:t>
            </w:r>
          </w:p>
        </w:tc>
      </w:tr>
      <w:tr w:rsidR="003D0870" w:rsidRPr="003D0870" w14:paraId="5EF870CE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AF7E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NF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23C2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5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78AF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6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5B0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8AE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2</w:t>
            </w:r>
          </w:p>
        </w:tc>
      </w:tr>
      <w:tr w:rsidR="003D0870" w:rsidRPr="003D0870" w14:paraId="7C429407" w14:textId="77777777" w:rsidTr="00B329D7">
        <w:trPr>
          <w:trHeight w:val="217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89F1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RNP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CD1A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84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1D50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9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48C1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BA8D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8</w:t>
            </w:r>
          </w:p>
        </w:tc>
      </w:tr>
      <w:tr w:rsidR="003D0870" w:rsidRPr="003D0870" w14:paraId="276D546A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C476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All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658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83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FA3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6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FF7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EB66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3</w:t>
            </w:r>
          </w:p>
        </w:tc>
      </w:tr>
      <w:tr w:rsidR="003D0870" w:rsidRPr="003D0870" w14:paraId="20D429DB" w14:textId="77777777" w:rsidTr="00B329D7">
        <w:trPr>
          <w:trHeight w:val="261"/>
        </w:trPr>
        <w:tc>
          <w:tcPr>
            <w:tcW w:w="236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2E5E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LSD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05</w:t>
            </w:r>
            <w:r w:rsidRPr="006E508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870C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368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1FF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6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D4AD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BDCD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2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9</w:t>
            </w:r>
          </w:p>
        </w:tc>
      </w:tr>
      <w:tr w:rsidR="003D0870" w:rsidRPr="003D0870" w14:paraId="5B70AECF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7BDF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CV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CE2A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15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4EA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5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E608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6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B904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329D7">
              <w:rPr>
                <w:rFonts w:ascii="Times New Roman" w:eastAsia="Times New Roman" w:hAnsi="Times New Roman"/>
              </w:rPr>
              <w:t>8</w:t>
            </w:r>
            <w:r w:rsidRPr="006E5089">
              <w:rPr>
                <w:rFonts w:ascii="Times New Roman" w:eastAsia="Times New Roman" w:hAnsi="Times New Roman"/>
              </w:rPr>
              <w:t>.</w:t>
            </w:r>
            <w:r w:rsidRPr="00B329D7">
              <w:rPr>
                <w:rFonts w:ascii="Times New Roman" w:eastAsia="Times New Roman" w:hAnsi="Times New Roman"/>
              </w:rPr>
              <w:t>2</w:t>
            </w:r>
          </w:p>
        </w:tc>
      </w:tr>
      <w:tr w:rsidR="003D0870" w:rsidRPr="003D0870" w14:paraId="299A74C0" w14:textId="77777777" w:rsidTr="00B329D7">
        <w:trPr>
          <w:trHeight w:val="188"/>
        </w:trPr>
        <w:tc>
          <w:tcPr>
            <w:tcW w:w="23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F2BAC" w14:textId="77777777" w:rsidR="003D0870" w:rsidRPr="003D0870" w:rsidRDefault="003D0870" w:rsidP="003D08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D0870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0B3F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5089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B5EB4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5089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1209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5089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9373" w14:textId="77777777" w:rsidR="003D0870" w:rsidRPr="00B329D7" w:rsidRDefault="003D0870" w:rsidP="003D087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5089">
              <w:rPr>
                <w:rFonts w:ascii="Times New Roman" w:eastAsia="Times New Roman" w:hAnsi="Times New Roman"/>
              </w:rPr>
              <w:t>**</w:t>
            </w:r>
          </w:p>
        </w:tc>
      </w:tr>
    </w:tbl>
    <w:p w14:paraId="257DB8A7" w14:textId="1C3365EA" w:rsidR="00430FCD" w:rsidRPr="006E5089" w:rsidRDefault="00430FCD" w:rsidP="00AD6D67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219C68" w14:textId="77777777" w:rsidR="00430FCD" w:rsidRPr="006E5089" w:rsidRDefault="00430FCD" w:rsidP="00AD6D67">
      <w:pPr>
        <w:pStyle w:val="EndNoteBibliography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7A3566" w14:textId="77777777" w:rsidR="00430FCD" w:rsidRPr="006E5089" w:rsidRDefault="00430FCD" w:rsidP="00AD6D67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A5F47F2" w14:textId="77777777" w:rsidR="001E3B5B" w:rsidRPr="006E5089" w:rsidRDefault="001E3B5B" w:rsidP="00AD6D67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E3B5B" w:rsidRPr="006E5089" w:rsidSect="00557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34EB3A" w14:textId="77777777" w:rsidR="00B22013" w:rsidRDefault="00B22013" w:rsidP="009842CD">
      <w:pPr>
        <w:spacing w:after="0" w:line="240" w:lineRule="auto"/>
      </w:pPr>
      <w:r>
        <w:separator/>
      </w:r>
    </w:p>
  </w:endnote>
  <w:endnote w:type="continuationSeparator" w:id="0">
    <w:p w14:paraId="7842B00E" w14:textId="77777777" w:rsidR="00B22013" w:rsidRDefault="00B22013" w:rsidP="00984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C3318" w14:textId="77777777" w:rsidR="00B22013" w:rsidRDefault="00B22013" w:rsidP="009842CD">
      <w:pPr>
        <w:spacing w:after="0" w:line="240" w:lineRule="auto"/>
      </w:pPr>
      <w:r>
        <w:separator/>
      </w:r>
    </w:p>
  </w:footnote>
  <w:footnote w:type="continuationSeparator" w:id="0">
    <w:p w14:paraId="5B5149E3" w14:textId="77777777" w:rsidR="00B22013" w:rsidRDefault="00B22013" w:rsidP="009842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B2663"/>
    <w:multiLevelType w:val="hybridMultilevel"/>
    <w:tmpl w:val="E0282246"/>
    <w:lvl w:ilvl="0" w:tplc="24948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B87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00A3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00FF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10D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D05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B45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9CF0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9A0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F561A1"/>
    <w:multiLevelType w:val="hybridMultilevel"/>
    <w:tmpl w:val="404AD1D2"/>
    <w:lvl w:ilvl="0" w:tplc="0A7699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8E7E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3AEE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4451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C866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1A6D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2AFAF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D62D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5450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41247"/>
    <w:multiLevelType w:val="hybridMultilevel"/>
    <w:tmpl w:val="A240EAEA"/>
    <w:lvl w:ilvl="0" w:tplc="9E18AB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302FEC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22F8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7A86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8EC5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4DAF5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40A9C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0EAA0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AEE47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0333865"/>
    <w:multiLevelType w:val="hybridMultilevel"/>
    <w:tmpl w:val="5E6CE4D8"/>
    <w:lvl w:ilvl="0" w:tplc="F73E8C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34A1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D7E11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8A65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BA0247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E4625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5CE8C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15296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B88B9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0721E93"/>
    <w:multiLevelType w:val="hybridMultilevel"/>
    <w:tmpl w:val="2E864B8E"/>
    <w:lvl w:ilvl="0" w:tplc="D4461D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903E6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D82AFD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AC8D9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BC62A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3DAB8E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D4E7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40DB1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E9AEE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27A7428"/>
    <w:multiLevelType w:val="hybridMultilevel"/>
    <w:tmpl w:val="CDE8C5AA"/>
    <w:lvl w:ilvl="0" w:tplc="A06CE78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8A32A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8E124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4AF0C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FE1DB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1A26F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CC4D4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CBEF79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42F52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E5315F"/>
    <w:multiLevelType w:val="hybridMultilevel"/>
    <w:tmpl w:val="7DEA022A"/>
    <w:lvl w:ilvl="0" w:tplc="72549F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643D9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FE281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76E68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4A96B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27B0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C625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2815E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FCD0B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994078"/>
    <w:multiLevelType w:val="hybridMultilevel"/>
    <w:tmpl w:val="FC98D826"/>
    <w:lvl w:ilvl="0" w:tplc="AD7853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10ED7B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FC2816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18C94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C72AC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886E9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2F0D6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FAFD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0BE73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1D992F57"/>
    <w:multiLevelType w:val="hybridMultilevel"/>
    <w:tmpl w:val="C7F0F8C2"/>
    <w:lvl w:ilvl="0" w:tplc="F2DEB5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2F6D6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9861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6CBA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0A580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AC3A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E2A4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B82B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2C19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0416DB"/>
    <w:multiLevelType w:val="hybridMultilevel"/>
    <w:tmpl w:val="EB00E474"/>
    <w:lvl w:ilvl="0" w:tplc="C2C2212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2E7A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9679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9C3D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8827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1C3CB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AAC76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52D0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7322A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F7574"/>
    <w:multiLevelType w:val="hybridMultilevel"/>
    <w:tmpl w:val="60B44C34"/>
    <w:lvl w:ilvl="0" w:tplc="C2B2C0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DEC5C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2417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E0876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1CBE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50A9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D2A8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1027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36645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5A2839"/>
    <w:multiLevelType w:val="hybridMultilevel"/>
    <w:tmpl w:val="AAFC08BC"/>
    <w:lvl w:ilvl="0" w:tplc="91B2BEC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327A02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B4A81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5E6AD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347E2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504F2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123EC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A6B70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D002C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7604D4"/>
    <w:multiLevelType w:val="hybridMultilevel"/>
    <w:tmpl w:val="D74AEA3E"/>
    <w:lvl w:ilvl="0" w:tplc="0E9E38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123B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DC04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42848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B8E5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52881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EEEC1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F8AA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C2BF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643200"/>
    <w:multiLevelType w:val="hybridMultilevel"/>
    <w:tmpl w:val="BA1A010A"/>
    <w:lvl w:ilvl="0" w:tplc="49EC55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8C9F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34569C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984D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E6FA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460A8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7761F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DC5D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792927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28F45014"/>
    <w:multiLevelType w:val="hybridMultilevel"/>
    <w:tmpl w:val="AAC4C030"/>
    <w:lvl w:ilvl="0" w:tplc="89BC80E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12EB1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244F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04BA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9455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A869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E6CC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ECDF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5CCB1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E324A"/>
    <w:multiLevelType w:val="hybridMultilevel"/>
    <w:tmpl w:val="0E10D75C"/>
    <w:lvl w:ilvl="0" w:tplc="9FF036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82205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7091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28A9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8275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CA0D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265C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124902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5008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2331FF"/>
    <w:multiLevelType w:val="hybridMultilevel"/>
    <w:tmpl w:val="8F6E19E2"/>
    <w:lvl w:ilvl="0" w:tplc="614AB3A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486B0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FA3A8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34BC8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DAB53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3A2DC3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A545F4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4A057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C23FD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AA7A5A"/>
    <w:multiLevelType w:val="hybridMultilevel"/>
    <w:tmpl w:val="32C2AEB0"/>
    <w:lvl w:ilvl="0" w:tplc="2060584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8AECC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9CC04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C47F9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0A686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0458F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905B6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F632B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2E597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E55BD7"/>
    <w:multiLevelType w:val="hybridMultilevel"/>
    <w:tmpl w:val="2EDE4BD6"/>
    <w:lvl w:ilvl="0" w:tplc="DF52E09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ECE8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62C8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30F7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2646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A8BF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26F4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8EEA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D8C6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825FA7"/>
    <w:multiLevelType w:val="hybridMultilevel"/>
    <w:tmpl w:val="91C0D48A"/>
    <w:lvl w:ilvl="0" w:tplc="4D4CC84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62D29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765A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BCF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C03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B871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96E3D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56787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B8C2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DA7C1B"/>
    <w:multiLevelType w:val="hybridMultilevel"/>
    <w:tmpl w:val="E60AA0E0"/>
    <w:lvl w:ilvl="0" w:tplc="4ACE354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82D7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67656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514C6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D52F7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366353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8C9A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924A0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A0267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3BA3129E"/>
    <w:multiLevelType w:val="hybridMultilevel"/>
    <w:tmpl w:val="D2D6F46E"/>
    <w:lvl w:ilvl="0" w:tplc="DF94B82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B8703C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FCA9E0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02095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B6D44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78FB7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7E830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AA6A4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1AED7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B847DD"/>
    <w:multiLevelType w:val="hybridMultilevel"/>
    <w:tmpl w:val="618A86EE"/>
    <w:lvl w:ilvl="0" w:tplc="C85AE3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9D097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CCA96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2F25B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7FE87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48C1D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2A0D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6681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E62535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0C87842"/>
    <w:multiLevelType w:val="hybridMultilevel"/>
    <w:tmpl w:val="B4080D20"/>
    <w:lvl w:ilvl="0" w:tplc="E6FE3DB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205FB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06FE5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5AAFE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AF0129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1410F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ACA6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3CE3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DEAFB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3F5612"/>
    <w:multiLevelType w:val="hybridMultilevel"/>
    <w:tmpl w:val="71067DD6"/>
    <w:lvl w:ilvl="0" w:tplc="1B7242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E669C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A04C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EECC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5E92B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BC22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B618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3CFC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5C87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8154C3"/>
    <w:multiLevelType w:val="hybridMultilevel"/>
    <w:tmpl w:val="0CC2BD7E"/>
    <w:lvl w:ilvl="0" w:tplc="32928C6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2C30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A2FF2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9C2A8E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1ADC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44567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C9A5A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0EF3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AA0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465902EB"/>
    <w:multiLevelType w:val="hybridMultilevel"/>
    <w:tmpl w:val="1E1A2726"/>
    <w:lvl w:ilvl="0" w:tplc="4678C2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C0397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84A3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623A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60277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D241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4015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E233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C87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304234"/>
    <w:multiLevelType w:val="hybridMultilevel"/>
    <w:tmpl w:val="14E036FC"/>
    <w:lvl w:ilvl="0" w:tplc="AD3448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C92270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F0DE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D24B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62F8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C7833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7E2C3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C388B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C0AFD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4A4B6068"/>
    <w:multiLevelType w:val="hybridMultilevel"/>
    <w:tmpl w:val="862A9272"/>
    <w:lvl w:ilvl="0" w:tplc="CCCEAE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865E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AC52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D49E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BCCE4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9490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A64D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3684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B02E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724161"/>
    <w:multiLevelType w:val="hybridMultilevel"/>
    <w:tmpl w:val="DA5CBC52"/>
    <w:lvl w:ilvl="0" w:tplc="4EDA71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16053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9C57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1299D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6A65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C292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2EAD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A259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02A0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7D5D60"/>
    <w:multiLevelType w:val="hybridMultilevel"/>
    <w:tmpl w:val="D8B8B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016ECE"/>
    <w:multiLevelType w:val="hybridMultilevel"/>
    <w:tmpl w:val="4BFC68EE"/>
    <w:lvl w:ilvl="0" w:tplc="ECECBD1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04E7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F62467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13E6F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DD2C0C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90130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A2819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638CEC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D63E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56B36702"/>
    <w:multiLevelType w:val="hybridMultilevel"/>
    <w:tmpl w:val="170C6C60"/>
    <w:lvl w:ilvl="0" w:tplc="17987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6C70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22DE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EA3A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92D2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1E96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EEE9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2C71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0010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B0A47E3"/>
    <w:multiLevelType w:val="hybridMultilevel"/>
    <w:tmpl w:val="224C1874"/>
    <w:lvl w:ilvl="0" w:tplc="689C81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22A0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E6E03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C741A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74239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B2A4CC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FCDD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39A685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BCA53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5B5A4771"/>
    <w:multiLevelType w:val="hybridMultilevel"/>
    <w:tmpl w:val="FEF0F002"/>
    <w:lvl w:ilvl="0" w:tplc="3BEA02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126D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20E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485C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EA0A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844F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D47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A8D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1AEF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C3644FC"/>
    <w:multiLevelType w:val="hybridMultilevel"/>
    <w:tmpl w:val="67467B9C"/>
    <w:lvl w:ilvl="0" w:tplc="700294F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8A7D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C6CF6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B96DF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4A2DA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1E73E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220CB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B28B5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FE07B8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6" w15:restartNumberingAfterBreak="0">
    <w:nsid w:val="5D013775"/>
    <w:multiLevelType w:val="hybridMultilevel"/>
    <w:tmpl w:val="99A0180E"/>
    <w:lvl w:ilvl="0" w:tplc="11C8652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909D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F82A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24F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08B9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5AE0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867E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A219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F25B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217C7E"/>
    <w:multiLevelType w:val="hybridMultilevel"/>
    <w:tmpl w:val="9BF24038"/>
    <w:lvl w:ilvl="0" w:tplc="13004B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06AF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4E7D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5B84A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04AFC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66C1B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04A1E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02E7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04C3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 w15:restartNumberingAfterBreak="0">
    <w:nsid w:val="60AF589F"/>
    <w:multiLevelType w:val="hybridMultilevel"/>
    <w:tmpl w:val="2EA0FA16"/>
    <w:lvl w:ilvl="0" w:tplc="B0C652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5C47F1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86AE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589C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8B610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3AEE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9878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8449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4086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9" w15:restartNumberingAfterBreak="0">
    <w:nsid w:val="63A201D8"/>
    <w:multiLevelType w:val="hybridMultilevel"/>
    <w:tmpl w:val="CA1ABB14"/>
    <w:lvl w:ilvl="0" w:tplc="7CAC31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F8CB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A20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F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E0F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C43D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8CC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9E1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906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41C589D"/>
    <w:multiLevelType w:val="hybridMultilevel"/>
    <w:tmpl w:val="B504E500"/>
    <w:lvl w:ilvl="0" w:tplc="C4F445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4E91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DA3B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6298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28A8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0A95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5A84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582D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09010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6243EE1"/>
    <w:multiLevelType w:val="hybridMultilevel"/>
    <w:tmpl w:val="222EA74E"/>
    <w:lvl w:ilvl="0" w:tplc="F792685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C8278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EA52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5B8A7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D66B2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9C2851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74DB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B9675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9699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 w15:restartNumberingAfterBreak="0">
    <w:nsid w:val="66D8431A"/>
    <w:multiLevelType w:val="hybridMultilevel"/>
    <w:tmpl w:val="161A3B0E"/>
    <w:lvl w:ilvl="0" w:tplc="E836FF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41E07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0965A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A3C236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C88A0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956F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D9A090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E283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B66AF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3" w15:restartNumberingAfterBreak="0">
    <w:nsid w:val="73403CD1"/>
    <w:multiLevelType w:val="hybridMultilevel"/>
    <w:tmpl w:val="992A4688"/>
    <w:lvl w:ilvl="0" w:tplc="6610FCA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C7A380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348E6A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74D3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7A224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AA21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914321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FC211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3263B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4" w15:restartNumberingAfterBreak="0">
    <w:nsid w:val="766F5A43"/>
    <w:multiLevelType w:val="hybridMultilevel"/>
    <w:tmpl w:val="1BC6F784"/>
    <w:lvl w:ilvl="0" w:tplc="38E8738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CE2AC4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44CA6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2B2562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6248A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529D0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36AF0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DE1ED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AA004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BF6F99"/>
    <w:multiLevelType w:val="hybridMultilevel"/>
    <w:tmpl w:val="FA563884"/>
    <w:lvl w:ilvl="0" w:tplc="8C505CB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9AEE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1062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2409E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9AD6B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58494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FEA74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676475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A98DB3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6" w15:restartNumberingAfterBreak="0">
    <w:nsid w:val="7F512D78"/>
    <w:multiLevelType w:val="hybridMultilevel"/>
    <w:tmpl w:val="15D8655C"/>
    <w:lvl w:ilvl="0" w:tplc="09B4A0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28292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44D0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CEC9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F6AE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4CDA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DC5D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EA0C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37C6D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76791627">
    <w:abstractNumId w:val="8"/>
  </w:num>
  <w:num w:numId="2" w16cid:durableId="1152788956">
    <w:abstractNumId w:val="14"/>
  </w:num>
  <w:num w:numId="3" w16cid:durableId="1979261979">
    <w:abstractNumId w:val="24"/>
  </w:num>
  <w:num w:numId="4" w16cid:durableId="1147473754">
    <w:abstractNumId w:val="19"/>
  </w:num>
  <w:num w:numId="5" w16cid:durableId="1886717733">
    <w:abstractNumId w:val="10"/>
  </w:num>
  <w:num w:numId="6" w16cid:durableId="691758857">
    <w:abstractNumId w:val="18"/>
  </w:num>
  <w:num w:numId="7" w16cid:durableId="1051491889">
    <w:abstractNumId w:val="44"/>
  </w:num>
  <w:num w:numId="8" w16cid:durableId="1758092990">
    <w:abstractNumId w:val="21"/>
  </w:num>
  <w:num w:numId="9" w16cid:durableId="455029728">
    <w:abstractNumId w:val="11"/>
  </w:num>
  <w:num w:numId="10" w16cid:durableId="1805156099">
    <w:abstractNumId w:val="4"/>
  </w:num>
  <w:num w:numId="11" w16cid:durableId="1561940865">
    <w:abstractNumId w:val="43"/>
  </w:num>
  <w:num w:numId="12" w16cid:durableId="980966447">
    <w:abstractNumId w:val="46"/>
  </w:num>
  <w:num w:numId="13" w16cid:durableId="1746342518">
    <w:abstractNumId w:val="12"/>
  </w:num>
  <w:num w:numId="14" w16cid:durableId="1430857269">
    <w:abstractNumId w:val="29"/>
  </w:num>
  <w:num w:numId="15" w16cid:durableId="1434207610">
    <w:abstractNumId w:val="5"/>
  </w:num>
  <w:num w:numId="16" w16cid:durableId="1252733894">
    <w:abstractNumId w:val="6"/>
  </w:num>
  <w:num w:numId="17" w16cid:durableId="1435519714">
    <w:abstractNumId w:val="16"/>
  </w:num>
  <w:num w:numId="18" w16cid:durableId="418675500">
    <w:abstractNumId w:val="17"/>
  </w:num>
  <w:num w:numId="19" w16cid:durableId="390425254">
    <w:abstractNumId w:val="0"/>
  </w:num>
  <w:num w:numId="20" w16cid:durableId="207424370">
    <w:abstractNumId w:val="34"/>
  </w:num>
  <w:num w:numId="21" w16cid:durableId="1184519049">
    <w:abstractNumId w:val="32"/>
  </w:num>
  <w:num w:numId="22" w16cid:durableId="189224776">
    <w:abstractNumId w:val="39"/>
  </w:num>
  <w:num w:numId="23" w16cid:durableId="1721435841">
    <w:abstractNumId w:val="9"/>
  </w:num>
  <w:num w:numId="24" w16cid:durableId="1775396307">
    <w:abstractNumId w:val="36"/>
  </w:num>
  <w:num w:numId="25" w16cid:durableId="1126118773">
    <w:abstractNumId w:val="15"/>
  </w:num>
  <w:num w:numId="26" w16cid:durableId="1999772562">
    <w:abstractNumId w:val="26"/>
  </w:num>
  <w:num w:numId="27" w16cid:durableId="2080399132">
    <w:abstractNumId w:val="40"/>
  </w:num>
  <w:num w:numId="28" w16cid:durableId="1640501627">
    <w:abstractNumId w:val="1"/>
  </w:num>
  <w:num w:numId="29" w16cid:durableId="189221131">
    <w:abstractNumId w:val="23"/>
  </w:num>
  <w:num w:numId="30" w16cid:durableId="1096287686">
    <w:abstractNumId w:val="28"/>
  </w:num>
  <w:num w:numId="31" w16cid:durableId="935942221">
    <w:abstractNumId w:val="33"/>
  </w:num>
  <w:num w:numId="32" w16cid:durableId="252978437">
    <w:abstractNumId w:val="20"/>
  </w:num>
  <w:num w:numId="33" w16cid:durableId="1213613451">
    <w:abstractNumId w:val="45"/>
  </w:num>
  <w:num w:numId="34" w16cid:durableId="2126074546">
    <w:abstractNumId w:val="2"/>
  </w:num>
  <w:num w:numId="35" w16cid:durableId="1770350811">
    <w:abstractNumId w:val="42"/>
  </w:num>
  <w:num w:numId="36" w16cid:durableId="1640070959">
    <w:abstractNumId w:val="3"/>
  </w:num>
  <w:num w:numId="37" w16cid:durableId="845680407">
    <w:abstractNumId w:val="25"/>
  </w:num>
  <w:num w:numId="38" w16cid:durableId="1421219793">
    <w:abstractNumId w:val="41"/>
  </w:num>
  <w:num w:numId="39" w16cid:durableId="784732917">
    <w:abstractNumId w:val="38"/>
  </w:num>
  <w:num w:numId="40" w16cid:durableId="1363358720">
    <w:abstractNumId w:val="27"/>
  </w:num>
  <w:num w:numId="41" w16cid:durableId="265576880">
    <w:abstractNumId w:val="13"/>
  </w:num>
  <w:num w:numId="42" w16cid:durableId="1119030046">
    <w:abstractNumId w:val="22"/>
  </w:num>
  <w:num w:numId="43" w16cid:durableId="38167658">
    <w:abstractNumId w:val="31"/>
  </w:num>
  <w:num w:numId="44" w16cid:durableId="2010449656">
    <w:abstractNumId w:val="7"/>
  </w:num>
  <w:num w:numId="45" w16cid:durableId="1728340536">
    <w:abstractNumId w:val="37"/>
  </w:num>
  <w:num w:numId="46" w16cid:durableId="154493666">
    <w:abstractNumId w:val="35"/>
  </w:num>
  <w:num w:numId="47" w16cid:durableId="83206951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sjQwNTQ1NjawMDdW0lEKTi0uzszPAykwrQUATYd8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dtsz9eq0f5aeep02txrf9jfzwdpedd02pf&quot;&gt;My EndNote Library Copy&lt;record-ids&gt;&lt;item&gt;47&lt;/item&gt;&lt;/record-ids&gt;&lt;/item&gt;&lt;/Libraries&gt;"/>
  </w:docVars>
  <w:rsids>
    <w:rsidRoot w:val="00C905D4"/>
    <w:rsid w:val="00002E41"/>
    <w:rsid w:val="00003C8C"/>
    <w:rsid w:val="0001766F"/>
    <w:rsid w:val="000204BD"/>
    <w:rsid w:val="00023FAE"/>
    <w:rsid w:val="00025C2F"/>
    <w:rsid w:val="0003024F"/>
    <w:rsid w:val="00033A6A"/>
    <w:rsid w:val="00042AA5"/>
    <w:rsid w:val="00042AB6"/>
    <w:rsid w:val="00046397"/>
    <w:rsid w:val="000608A2"/>
    <w:rsid w:val="000638C1"/>
    <w:rsid w:val="00070118"/>
    <w:rsid w:val="00072A6D"/>
    <w:rsid w:val="000803E3"/>
    <w:rsid w:val="0008077D"/>
    <w:rsid w:val="00081932"/>
    <w:rsid w:val="00085B21"/>
    <w:rsid w:val="000914CE"/>
    <w:rsid w:val="000B2088"/>
    <w:rsid w:val="000B37CF"/>
    <w:rsid w:val="000C26FA"/>
    <w:rsid w:val="000D199E"/>
    <w:rsid w:val="000D3A63"/>
    <w:rsid w:val="000D6D3D"/>
    <w:rsid w:val="000E6B68"/>
    <w:rsid w:val="000F16EF"/>
    <w:rsid w:val="000F2139"/>
    <w:rsid w:val="00104B1C"/>
    <w:rsid w:val="00105D57"/>
    <w:rsid w:val="001157BA"/>
    <w:rsid w:val="00142787"/>
    <w:rsid w:val="00142A8F"/>
    <w:rsid w:val="00150164"/>
    <w:rsid w:val="00161499"/>
    <w:rsid w:val="00163A52"/>
    <w:rsid w:val="0016566F"/>
    <w:rsid w:val="001754BD"/>
    <w:rsid w:val="00176F05"/>
    <w:rsid w:val="00181166"/>
    <w:rsid w:val="001811B9"/>
    <w:rsid w:val="001814D2"/>
    <w:rsid w:val="00183657"/>
    <w:rsid w:val="00192949"/>
    <w:rsid w:val="00196FDE"/>
    <w:rsid w:val="001A31CD"/>
    <w:rsid w:val="001A4001"/>
    <w:rsid w:val="001A7B78"/>
    <w:rsid w:val="001B2754"/>
    <w:rsid w:val="001B437A"/>
    <w:rsid w:val="001B5E2D"/>
    <w:rsid w:val="001C3D13"/>
    <w:rsid w:val="001C4A32"/>
    <w:rsid w:val="001E02B0"/>
    <w:rsid w:val="001E08F5"/>
    <w:rsid w:val="001E3B5B"/>
    <w:rsid w:val="001E400D"/>
    <w:rsid w:val="001E7FE7"/>
    <w:rsid w:val="001F1D7A"/>
    <w:rsid w:val="001F51F4"/>
    <w:rsid w:val="001F578A"/>
    <w:rsid w:val="00212E18"/>
    <w:rsid w:val="00213AD4"/>
    <w:rsid w:val="0022163C"/>
    <w:rsid w:val="0022188C"/>
    <w:rsid w:val="0022379F"/>
    <w:rsid w:val="0023295E"/>
    <w:rsid w:val="00236449"/>
    <w:rsid w:val="00243031"/>
    <w:rsid w:val="002432F6"/>
    <w:rsid w:val="002447B2"/>
    <w:rsid w:val="00245A07"/>
    <w:rsid w:val="00247C0E"/>
    <w:rsid w:val="0026127A"/>
    <w:rsid w:val="0027042F"/>
    <w:rsid w:val="00281FD7"/>
    <w:rsid w:val="00283DFA"/>
    <w:rsid w:val="0028424D"/>
    <w:rsid w:val="002A0AF7"/>
    <w:rsid w:val="002A1516"/>
    <w:rsid w:val="002A3376"/>
    <w:rsid w:val="002A3377"/>
    <w:rsid w:val="002A6100"/>
    <w:rsid w:val="002B31D2"/>
    <w:rsid w:val="002D561D"/>
    <w:rsid w:val="002E2503"/>
    <w:rsid w:val="002E290A"/>
    <w:rsid w:val="002E320A"/>
    <w:rsid w:val="002E4324"/>
    <w:rsid w:val="002F0744"/>
    <w:rsid w:val="002F252F"/>
    <w:rsid w:val="002F514E"/>
    <w:rsid w:val="002F5225"/>
    <w:rsid w:val="00300D0D"/>
    <w:rsid w:val="0030517B"/>
    <w:rsid w:val="0031001A"/>
    <w:rsid w:val="003121E8"/>
    <w:rsid w:val="00312DD9"/>
    <w:rsid w:val="003225D4"/>
    <w:rsid w:val="0034177C"/>
    <w:rsid w:val="00341F7C"/>
    <w:rsid w:val="00342E30"/>
    <w:rsid w:val="003451C5"/>
    <w:rsid w:val="00347FE0"/>
    <w:rsid w:val="003652ED"/>
    <w:rsid w:val="00372A49"/>
    <w:rsid w:val="00377F52"/>
    <w:rsid w:val="0038154C"/>
    <w:rsid w:val="00386865"/>
    <w:rsid w:val="00386DA3"/>
    <w:rsid w:val="00394670"/>
    <w:rsid w:val="003A1300"/>
    <w:rsid w:val="003B2940"/>
    <w:rsid w:val="003B3D1B"/>
    <w:rsid w:val="003B4782"/>
    <w:rsid w:val="003B5778"/>
    <w:rsid w:val="003C52C7"/>
    <w:rsid w:val="003C6F02"/>
    <w:rsid w:val="003D0870"/>
    <w:rsid w:val="003D09ED"/>
    <w:rsid w:val="003D1587"/>
    <w:rsid w:val="003E4F06"/>
    <w:rsid w:val="003F2167"/>
    <w:rsid w:val="003F4F7E"/>
    <w:rsid w:val="003F57A3"/>
    <w:rsid w:val="004005BB"/>
    <w:rsid w:val="00406202"/>
    <w:rsid w:val="00410E22"/>
    <w:rsid w:val="00426129"/>
    <w:rsid w:val="00426ABB"/>
    <w:rsid w:val="00426D91"/>
    <w:rsid w:val="0043022E"/>
    <w:rsid w:val="00430FCD"/>
    <w:rsid w:val="004351EB"/>
    <w:rsid w:val="00440C5A"/>
    <w:rsid w:val="00443F17"/>
    <w:rsid w:val="00444519"/>
    <w:rsid w:val="00447080"/>
    <w:rsid w:val="00447107"/>
    <w:rsid w:val="004734BC"/>
    <w:rsid w:val="00473DA5"/>
    <w:rsid w:val="00474915"/>
    <w:rsid w:val="004756C3"/>
    <w:rsid w:val="004761A7"/>
    <w:rsid w:val="00483150"/>
    <w:rsid w:val="004842DF"/>
    <w:rsid w:val="0048575F"/>
    <w:rsid w:val="00492D9B"/>
    <w:rsid w:val="00496BE7"/>
    <w:rsid w:val="004A2119"/>
    <w:rsid w:val="004B156A"/>
    <w:rsid w:val="004C0BAF"/>
    <w:rsid w:val="004C0E7D"/>
    <w:rsid w:val="004D5526"/>
    <w:rsid w:val="004E05BD"/>
    <w:rsid w:val="004E1046"/>
    <w:rsid w:val="004E5E03"/>
    <w:rsid w:val="004F2DFC"/>
    <w:rsid w:val="004F3A7F"/>
    <w:rsid w:val="00501E77"/>
    <w:rsid w:val="00505400"/>
    <w:rsid w:val="00507034"/>
    <w:rsid w:val="00511D65"/>
    <w:rsid w:val="00514D2F"/>
    <w:rsid w:val="00516EB0"/>
    <w:rsid w:val="00522D5C"/>
    <w:rsid w:val="00522DE3"/>
    <w:rsid w:val="00524186"/>
    <w:rsid w:val="005247EA"/>
    <w:rsid w:val="005406AE"/>
    <w:rsid w:val="00541034"/>
    <w:rsid w:val="00541832"/>
    <w:rsid w:val="0055071F"/>
    <w:rsid w:val="005509B9"/>
    <w:rsid w:val="00551965"/>
    <w:rsid w:val="00557382"/>
    <w:rsid w:val="0056128D"/>
    <w:rsid w:val="00570040"/>
    <w:rsid w:val="00573203"/>
    <w:rsid w:val="00581DDA"/>
    <w:rsid w:val="00585975"/>
    <w:rsid w:val="005860E7"/>
    <w:rsid w:val="0059465A"/>
    <w:rsid w:val="005978A6"/>
    <w:rsid w:val="00597F42"/>
    <w:rsid w:val="005A7B40"/>
    <w:rsid w:val="005D118B"/>
    <w:rsid w:val="005E3990"/>
    <w:rsid w:val="005F1731"/>
    <w:rsid w:val="0060053E"/>
    <w:rsid w:val="006018F7"/>
    <w:rsid w:val="0060310C"/>
    <w:rsid w:val="006039C0"/>
    <w:rsid w:val="00603ADD"/>
    <w:rsid w:val="00603C29"/>
    <w:rsid w:val="00607BCD"/>
    <w:rsid w:val="00613F5A"/>
    <w:rsid w:val="00615789"/>
    <w:rsid w:val="00620C0C"/>
    <w:rsid w:val="0062104B"/>
    <w:rsid w:val="00624448"/>
    <w:rsid w:val="00632657"/>
    <w:rsid w:val="00634D18"/>
    <w:rsid w:val="00634E6C"/>
    <w:rsid w:val="0064129D"/>
    <w:rsid w:val="00646C40"/>
    <w:rsid w:val="00652008"/>
    <w:rsid w:val="0065315D"/>
    <w:rsid w:val="0066769B"/>
    <w:rsid w:val="00667F47"/>
    <w:rsid w:val="00671A31"/>
    <w:rsid w:val="00680593"/>
    <w:rsid w:val="00682483"/>
    <w:rsid w:val="00684974"/>
    <w:rsid w:val="00686441"/>
    <w:rsid w:val="00687461"/>
    <w:rsid w:val="006877C1"/>
    <w:rsid w:val="00691D07"/>
    <w:rsid w:val="00693D4D"/>
    <w:rsid w:val="00694C5B"/>
    <w:rsid w:val="00695200"/>
    <w:rsid w:val="006959BA"/>
    <w:rsid w:val="00696F58"/>
    <w:rsid w:val="006A30DB"/>
    <w:rsid w:val="006A6201"/>
    <w:rsid w:val="006B01A4"/>
    <w:rsid w:val="006B1BF7"/>
    <w:rsid w:val="006B5E32"/>
    <w:rsid w:val="006C08A2"/>
    <w:rsid w:val="006D4C23"/>
    <w:rsid w:val="006D50B5"/>
    <w:rsid w:val="006E1D26"/>
    <w:rsid w:val="006E3BD6"/>
    <w:rsid w:val="006E5089"/>
    <w:rsid w:val="006E6DBB"/>
    <w:rsid w:val="006F2A9F"/>
    <w:rsid w:val="00705A85"/>
    <w:rsid w:val="007074EF"/>
    <w:rsid w:val="00714C71"/>
    <w:rsid w:val="007152C9"/>
    <w:rsid w:val="00721FB2"/>
    <w:rsid w:val="00730C7A"/>
    <w:rsid w:val="00743770"/>
    <w:rsid w:val="00743B53"/>
    <w:rsid w:val="00745FF4"/>
    <w:rsid w:val="00751116"/>
    <w:rsid w:val="007535B1"/>
    <w:rsid w:val="00755276"/>
    <w:rsid w:val="00757272"/>
    <w:rsid w:val="00762CAF"/>
    <w:rsid w:val="007655A4"/>
    <w:rsid w:val="0076672A"/>
    <w:rsid w:val="00771769"/>
    <w:rsid w:val="00772F48"/>
    <w:rsid w:val="007778CC"/>
    <w:rsid w:val="00782BA3"/>
    <w:rsid w:val="007913F9"/>
    <w:rsid w:val="00794E7A"/>
    <w:rsid w:val="007B3B5E"/>
    <w:rsid w:val="007C1648"/>
    <w:rsid w:val="007C17F4"/>
    <w:rsid w:val="007C4EF8"/>
    <w:rsid w:val="007D448F"/>
    <w:rsid w:val="007F2279"/>
    <w:rsid w:val="007F4409"/>
    <w:rsid w:val="007F6C6C"/>
    <w:rsid w:val="00800162"/>
    <w:rsid w:val="00800DB1"/>
    <w:rsid w:val="008013BB"/>
    <w:rsid w:val="00801EAD"/>
    <w:rsid w:val="00804575"/>
    <w:rsid w:val="00810FAC"/>
    <w:rsid w:val="008128EF"/>
    <w:rsid w:val="0082433A"/>
    <w:rsid w:val="00824AF0"/>
    <w:rsid w:val="008278D9"/>
    <w:rsid w:val="00827CDE"/>
    <w:rsid w:val="00833808"/>
    <w:rsid w:val="0085617A"/>
    <w:rsid w:val="0086208A"/>
    <w:rsid w:val="0088690F"/>
    <w:rsid w:val="008874DE"/>
    <w:rsid w:val="00887DBB"/>
    <w:rsid w:val="00887EC4"/>
    <w:rsid w:val="00891373"/>
    <w:rsid w:val="00893659"/>
    <w:rsid w:val="008A0F91"/>
    <w:rsid w:val="008A1F9E"/>
    <w:rsid w:val="008B76EA"/>
    <w:rsid w:val="008D1A0E"/>
    <w:rsid w:val="008D67EB"/>
    <w:rsid w:val="008E657A"/>
    <w:rsid w:val="008F4465"/>
    <w:rsid w:val="008F5C5B"/>
    <w:rsid w:val="008F5ED0"/>
    <w:rsid w:val="008F662F"/>
    <w:rsid w:val="008F7823"/>
    <w:rsid w:val="00905430"/>
    <w:rsid w:val="009123F0"/>
    <w:rsid w:val="009146D9"/>
    <w:rsid w:val="00914D13"/>
    <w:rsid w:val="0091536E"/>
    <w:rsid w:val="009242C9"/>
    <w:rsid w:val="00924E0C"/>
    <w:rsid w:val="009257BD"/>
    <w:rsid w:val="0093109B"/>
    <w:rsid w:val="00935F37"/>
    <w:rsid w:val="0094390E"/>
    <w:rsid w:val="00943FC8"/>
    <w:rsid w:val="009502EF"/>
    <w:rsid w:val="00956E84"/>
    <w:rsid w:val="00960AAF"/>
    <w:rsid w:val="009624D2"/>
    <w:rsid w:val="00962A6A"/>
    <w:rsid w:val="00964516"/>
    <w:rsid w:val="00966C49"/>
    <w:rsid w:val="00981C82"/>
    <w:rsid w:val="009842CD"/>
    <w:rsid w:val="009858D9"/>
    <w:rsid w:val="00991A60"/>
    <w:rsid w:val="0099304D"/>
    <w:rsid w:val="00994BFF"/>
    <w:rsid w:val="0099758E"/>
    <w:rsid w:val="009B4590"/>
    <w:rsid w:val="009C2A1B"/>
    <w:rsid w:val="009C4DBA"/>
    <w:rsid w:val="009D3D28"/>
    <w:rsid w:val="009E3885"/>
    <w:rsid w:val="009E3BC2"/>
    <w:rsid w:val="009F5A95"/>
    <w:rsid w:val="009F61BE"/>
    <w:rsid w:val="00A018E4"/>
    <w:rsid w:val="00A020C3"/>
    <w:rsid w:val="00A11303"/>
    <w:rsid w:val="00A1797B"/>
    <w:rsid w:val="00A22FF8"/>
    <w:rsid w:val="00A26847"/>
    <w:rsid w:val="00A31483"/>
    <w:rsid w:val="00A3309E"/>
    <w:rsid w:val="00A3505A"/>
    <w:rsid w:val="00A40FBF"/>
    <w:rsid w:val="00A41EE9"/>
    <w:rsid w:val="00A42EF9"/>
    <w:rsid w:val="00A50E9C"/>
    <w:rsid w:val="00A53823"/>
    <w:rsid w:val="00A55D6F"/>
    <w:rsid w:val="00A569EC"/>
    <w:rsid w:val="00A57D5A"/>
    <w:rsid w:val="00A64076"/>
    <w:rsid w:val="00A64FFB"/>
    <w:rsid w:val="00A67CC4"/>
    <w:rsid w:val="00A7710C"/>
    <w:rsid w:val="00A802D6"/>
    <w:rsid w:val="00A84D7C"/>
    <w:rsid w:val="00A861D2"/>
    <w:rsid w:val="00A909D8"/>
    <w:rsid w:val="00AA3F18"/>
    <w:rsid w:val="00AA749C"/>
    <w:rsid w:val="00AB7787"/>
    <w:rsid w:val="00AC30FF"/>
    <w:rsid w:val="00AC7EB0"/>
    <w:rsid w:val="00AD148A"/>
    <w:rsid w:val="00AD6D67"/>
    <w:rsid w:val="00AE36B3"/>
    <w:rsid w:val="00AF1DDE"/>
    <w:rsid w:val="00B00739"/>
    <w:rsid w:val="00B0146E"/>
    <w:rsid w:val="00B04C80"/>
    <w:rsid w:val="00B04FC9"/>
    <w:rsid w:val="00B06233"/>
    <w:rsid w:val="00B134F2"/>
    <w:rsid w:val="00B200B0"/>
    <w:rsid w:val="00B22013"/>
    <w:rsid w:val="00B329D7"/>
    <w:rsid w:val="00B33504"/>
    <w:rsid w:val="00B3381C"/>
    <w:rsid w:val="00B34C10"/>
    <w:rsid w:val="00B36506"/>
    <w:rsid w:val="00B432AA"/>
    <w:rsid w:val="00B44BC0"/>
    <w:rsid w:val="00B45079"/>
    <w:rsid w:val="00B5112E"/>
    <w:rsid w:val="00B55E42"/>
    <w:rsid w:val="00B579B0"/>
    <w:rsid w:val="00B7081D"/>
    <w:rsid w:val="00B72CDF"/>
    <w:rsid w:val="00B76CD4"/>
    <w:rsid w:val="00B76F62"/>
    <w:rsid w:val="00B938BB"/>
    <w:rsid w:val="00B945D0"/>
    <w:rsid w:val="00B94833"/>
    <w:rsid w:val="00BA701D"/>
    <w:rsid w:val="00BB21C5"/>
    <w:rsid w:val="00BB251B"/>
    <w:rsid w:val="00BB7C85"/>
    <w:rsid w:val="00BC06B4"/>
    <w:rsid w:val="00BC23DF"/>
    <w:rsid w:val="00BC3C0C"/>
    <w:rsid w:val="00BC42E5"/>
    <w:rsid w:val="00BC7071"/>
    <w:rsid w:val="00BD1FD0"/>
    <w:rsid w:val="00BD2A41"/>
    <w:rsid w:val="00BE0D14"/>
    <w:rsid w:val="00BE4710"/>
    <w:rsid w:val="00BF0397"/>
    <w:rsid w:val="00BF0D5A"/>
    <w:rsid w:val="00BF385C"/>
    <w:rsid w:val="00BF68C6"/>
    <w:rsid w:val="00C02C0A"/>
    <w:rsid w:val="00C0694B"/>
    <w:rsid w:val="00C1137C"/>
    <w:rsid w:val="00C11E29"/>
    <w:rsid w:val="00C149B9"/>
    <w:rsid w:val="00C170EB"/>
    <w:rsid w:val="00C216DA"/>
    <w:rsid w:val="00C30A5B"/>
    <w:rsid w:val="00C31B0A"/>
    <w:rsid w:val="00C31C2D"/>
    <w:rsid w:val="00C73BA1"/>
    <w:rsid w:val="00C876E7"/>
    <w:rsid w:val="00C905D4"/>
    <w:rsid w:val="00C92C28"/>
    <w:rsid w:val="00C9429C"/>
    <w:rsid w:val="00C944D4"/>
    <w:rsid w:val="00C97435"/>
    <w:rsid w:val="00CA0AB5"/>
    <w:rsid w:val="00CA6A01"/>
    <w:rsid w:val="00CB474E"/>
    <w:rsid w:val="00CC4F39"/>
    <w:rsid w:val="00CC7ADE"/>
    <w:rsid w:val="00CD31A2"/>
    <w:rsid w:val="00CD31BE"/>
    <w:rsid w:val="00CD7B56"/>
    <w:rsid w:val="00CE414F"/>
    <w:rsid w:val="00CE4D33"/>
    <w:rsid w:val="00CF481C"/>
    <w:rsid w:val="00D01F9F"/>
    <w:rsid w:val="00D038A2"/>
    <w:rsid w:val="00D04F66"/>
    <w:rsid w:val="00D06265"/>
    <w:rsid w:val="00D06948"/>
    <w:rsid w:val="00D07436"/>
    <w:rsid w:val="00D10AD8"/>
    <w:rsid w:val="00D11C6F"/>
    <w:rsid w:val="00D12179"/>
    <w:rsid w:val="00D27013"/>
    <w:rsid w:val="00D403A9"/>
    <w:rsid w:val="00D4172C"/>
    <w:rsid w:val="00D457E1"/>
    <w:rsid w:val="00D61781"/>
    <w:rsid w:val="00D70DAB"/>
    <w:rsid w:val="00D730A7"/>
    <w:rsid w:val="00D844CE"/>
    <w:rsid w:val="00D8612D"/>
    <w:rsid w:val="00D9588F"/>
    <w:rsid w:val="00D976F0"/>
    <w:rsid w:val="00DA1183"/>
    <w:rsid w:val="00DA2EDD"/>
    <w:rsid w:val="00DC248A"/>
    <w:rsid w:val="00DC278B"/>
    <w:rsid w:val="00DC7B2A"/>
    <w:rsid w:val="00DD43EB"/>
    <w:rsid w:val="00DE16BE"/>
    <w:rsid w:val="00DE172A"/>
    <w:rsid w:val="00DE4FEF"/>
    <w:rsid w:val="00DE623F"/>
    <w:rsid w:val="00DE7A36"/>
    <w:rsid w:val="00DF2BD0"/>
    <w:rsid w:val="00DF3D65"/>
    <w:rsid w:val="00DF4DB1"/>
    <w:rsid w:val="00DF7E59"/>
    <w:rsid w:val="00E00110"/>
    <w:rsid w:val="00E01CCD"/>
    <w:rsid w:val="00E124C9"/>
    <w:rsid w:val="00E15E9F"/>
    <w:rsid w:val="00E16284"/>
    <w:rsid w:val="00E234D0"/>
    <w:rsid w:val="00E42E9B"/>
    <w:rsid w:val="00E51644"/>
    <w:rsid w:val="00E51EE6"/>
    <w:rsid w:val="00E57742"/>
    <w:rsid w:val="00E7483C"/>
    <w:rsid w:val="00E76DDE"/>
    <w:rsid w:val="00E8119B"/>
    <w:rsid w:val="00E83954"/>
    <w:rsid w:val="00E919FC"/>
    <w:rsid w:val="00E933EC"/>
    <w:rsid w:val="00E93AD0"/>
    <w:rsid w:val="00E97ADA"/>
    <w:rsid w:val="00EA7E0F"/>
    <w:rsid w:val="00EB08A4"/>
    <w:rsid w:val="00EB1C3A"/>
    <w:rsid w:val="00EB2B0A"/>
    <w:rsid w:val="00EC2481"/>
    <w:rsid w:val="00EC3E20"/>
    <w:rsid w:val="00EC5290"/>
    <w:rsid w:val="00ED1E22"/>
    <w:rsid w:val="00ED6083"/>
    <w:rsid w:val="00EE106A"/>
    <w:rsid w:val="00EE3C5A"/>
    <w:rsid w:val="00EE74C9"/>
    <w:rsid w:val="00EF3536"/>
    <w:rsid w:val="00EF5ADC"/>
    <w:rsid w:val="00EF5B30"/>
    <w:rsid w:val="00EF63B7"/>
    <w:rsid w:val="00F005F1"/>
    <w:rsid w:val="00F04708"/>
    <w:rsid w:val="00F14D23"/>
    <w:rsid w:val="00F152DE"/>
    <w:rsid w:val="00F15C78"/>
    <w:rsid w:val="00F25AFC"/>
    <w:rsid w:val="00F46E5A"/>
    <w:rsid w:val="00F47B5D"/>
    <w:rsid w:val="00F47F42"/>
    <w:rsid w:val="00F54066"/>
    <w:rsid w:val="00F647AB"/>
    <w:rsid w:val="00F70EB1"/>
    <w:rsid w:val="00F71BAA"/>
    <w:rsid w:val="00F91751"/>
    <w:rsid w:val="00FB1849"/>
    <w:rsid w:val="00FB1FFE"/>
    <w:rsid w:val="00FB20E2"/>
    <w:rsid w:val="00FC16A4"/>
    <w:rsid w:val="00FD4371"/>
    <w:rsid w:val="00FE0F6A"/>
    <w:rsid w:val="00FE1728"/>
    <w:rsid w:val="00FE43DE"/>
    <w:rsid w:val="00FE51B7"/>
    <w:rsid w:val="00FE611C"/>
    <w:rsid w:val="00FE79F7"/>
    <w:rsid w:val="00FF4A65"/>
    <w:rsid w:val="00FF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F481AA7"/>
  <w15:chartTrackingRefBased/>
  <w15:docId w15:val="{BC1F678D-BFF0-4D09-8A74-B051CC81B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A0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semiHidden/>
    <w:rsid w:val="00C905D4"/>
    <w:pPr>
      <w:autoSpaceDE w:val="0"/>
      <w:autoSpaceDN w:val="0"/>
      <w:adjustRightInd w:val="0"/>
    </w:pPr>
    <w:rPr>
      <w:rFonts w:ascii="Arial" w:hAnsi="Arial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C905D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905D4"/>
    <w:pPr>
      <w:spacing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0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5D4"/>
  </w:style>
  <w:style w:type="paragraph" w:styleId="Footer">
    <w:name w:val="footer"/>
    <w:basedOn w:val="Normal"/>
    <w:link w:val="FooterChar"/>
    <w:uiPriority w:val="99"/>
    <w:unhideWhenUsed/>
    <w:rsid w:val="00C90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5D4"/>
  </w:style>
  <w:style w:type="paragraph" w:styleId="NormalWeb">
    <w:name w:val="Normal (Web)"/>
    <w:basedOn w:val="Normal"/>
    <w:uiPriority w:val="99"/>
    <w:semiHidden/>
    <w:unhideWhenUsed/>
    <w:rsid w:val="00C905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905D4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C905D4"/>
    <w:rPr>
      <w:color w:val="808080"/>
    </w:rPr>
  </w:style>
  <w:style w:type="paragraph" w:styleId="NoSpacing">
    <w:name w:val="No Spacing"/>
    <w:aliases w:val="Head 1,Referencing"/>
    <w:link w:val="NoSpacingChar"/>
    <w:uiPriority w:val="1"/>
    <w:qFormat/>
    <w:rsid w:val="00C905D4"/>
    <w:rPr>
      <w:rFonts w:eastAsia="Times New Roman"/>
      <w:sz w:val="22"/>
      <w:szCs w:val="22"/>
      <w:lang w:eastAsia="ja-JP"/>
    </w:rPr>
  </w:style>
  <w:style w:type="character" w:customStyle="1" w:styleId="NoSpacingChar">
    <w:name w:val="No Spacing Char"/>
    <w:aliases w:val="Head 1 Char,Referencing Char"/>
    <w:link w:val="NoSpacing"/>
    <w:uiPriority w:val="1"/>
    <w:rsid w:val="00C905D4"/>
    <w:rPr>
      <w:rFonts w:eastAsia="Times New Roman"/>
      <w:lang w:eastAsia="ja-JP"/>
    </w:rPr>
  </w:style>
  <w:style w:type="character" w:styleId="Hyperlink">
    <w:name w:val="Hyperlink"/>
    <w:uiPriority w:val="99"/>
    <w:unhideWhenUsed/>
    <w:rsid w:val="00C905D4"/>
    <w:rPr>
      <w:color w:val="0000FF"/>
      <w:u w:val="single"/>
    </w:rPr>
  </w:style>
  <w:style w:type="character" w:customStyle="1" w:styleId="jss1247">
    <w:name w:val="jss1247"/>
    <w:basedOn w:val="DefaultParagraphFont"/>
    <w:rsid w:val="00C905D4"/>
  </w:style>
  <w:style w:type="character" w:styleId="Emphasis">
    <w:name w:val="Emphasis"/>
    <w:uiPriority w:val="20"/>
    <w:qFormat/>
    <w:rsid w:val="00C905D4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C905D4"/>
    <w:pPr>
      <w:spacing w:after="0"/>
    </w:pPr>
  </w:style>
  <w:style w:type="character" w:customStyle="1" w:styleId="UnresolvedMention1">
    <w:name w:val="Unresolved Mention1"/>
    <w:uiPriority w:val="99"/>
    <w:semiHidden/>
    <w:unhideWhenUsed/>
    <w:rsid w:val="00C905D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05D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C905D4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905D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C905D4"/>
    <w:rPr>
      <w:rFonts w:cs="Calibri"/>
      <w:noProof/>
      <w:sz w:val="22"/>
      <w:szCs w:val="22"/>
    </w:rPr>
  </w:style>
  <w:style w:type="character" w:customStyle="1" w:styleId="UnresolvedMention2">
    <w:name w:val="Unresolved Mention2"/>
    <w:uiPriority w:val="99"/>
    <w:semiHidden/>
    <w:unhideWhenUsed/>
    <w:rsid w:val="00B4507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F5ED0"/>
  </w:style>
  <w:style w:type="character" w:styleId="CommentReference">
    <w:name w:val="annotation reference"/>
    <w:uiPriority w:val="99"/>
    <w:semiHidden/>
    <w:unhideWhenUsed/>
    <w:rsid w:val="0055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7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71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71F"/>
    <w:rPr>
      <w:b/>
      <w:bCs/>
    </w:rPr>
  </w:style>
  <w:style w:type="paragraph" w:styleId="Revision">
    <w:name w:val="Revision"/>
    <w:hidden/>
    <w:uiPriority w:val="99"/>
    <w:semiHidden/>
    <w:rsid w:val="00492D9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5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0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8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9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8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6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36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88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79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0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4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2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4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78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6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64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9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3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49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7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9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8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10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75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71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2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1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5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7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3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0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17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2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5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89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8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90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73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3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3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6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91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4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3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0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50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7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68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5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3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2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05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3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11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5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7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61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59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6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17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0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51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0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5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6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12AE69-A151-4F01-B840-4BA9E94738EB}">
  <we:reference id="wa200000368" version="1.0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12746-1878-482B-8DFB-643748FC9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5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Links>
    <vt:vector size="12" baseType="variant">
      <vt:variant>
        <vt:i4>5308493</vt:i4>
      </vt:variant>
      <vt:variant>
        <vt:i4>239</vt:i4>
      </vt:variant>
      <vt:variant>
        <vt:i4>0</vt:i4>
      </vt:variant>
      <vt:variant>
        <vt:i4>5</vt:i4>
      </vt:variant>
      <vt:variant>
        <vt:lpwstr>https://doi/</vt:lpwstr>
      </vt:variant>
      <vt:variant>
        <vt:lpwstr/>
      </vt:variant>
      <vt:variant>
        <vt:i4>3407889</vt:i4>
      </vt:variant>
      <vt:variant>
        <vt:i4>0</vt:i4>
      </vt:variant>
      <vt:variant>
        <vt:i4>0</vt:i4>
      </vt:variant>
      <vt:variant>
        <vt:i4>5</vt:i4>
      </vt:variant>
      <vt:variant>
        <vt:lpwstr>mailto:zerfu24@hot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chn off63</cp:lastModifiedBy>
  <cp:revision>11</cp:revision>
  <dcterms:created xsi:type="dcterms:W3CDTF">2025-01-06T19:28:00Z</dcterms:created>
  <dcterms:modified xsi:type="dcterms:W3CDTF">2025-01-0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5bc402d7ecdb227f511a76a83b1e1f7eb91d9e1af1b9f3ddbe1d1014f3798d</vt:lpwstr>
  </property>
</Properties>
</file>